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40" w:type="dxa"/>
        <w:tblInd w:w="93" w:type="dxa"/>
        <w:tblLook w:val="04A0" w:firstRow="1" w:lastRow="0" w:firstColumn="1" w:lastColumn="0" w:noHBand="0" w:noVBand="1"/>
      </w:tblPr>
      <w:tblGrid>
        <w:gridCol w:w="3090"/>
        <w:gridCol w:w="1447"/>
        <w:gridCol w:w="1673"/>
        <w:gridCol w:w="726"/>
        <w:gridCol w:w="1875"/>
        <w:gridCol w:w="1490"/>
        <w:gridCol w:w="726"/>
        <w:gridCol w:w="1913"/>
      </w:tblGrid>
      <w:tr w:rsidR="00CC5FC9" w:rsidRPr="00CC5FC9" w:rsidTr="00CC5FC9">
        <w:trPr>
          <w:trHeight w:val="270"/>
        </w:trPr>
        <w:tc>
          <w:tcPr>
            <w:tcW w:w="129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9C2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pplemental Table </w:t>
            </w:r>
            <w:r w:rsidR="009C234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 Pregnancy outcomes of patients who underwent double cleavage embryos transfer between the PF-TESA ICSI and non-PF conventional ICSI groups</w:t>
            </w:r>
          </w:p>
        </w:tc>
      </w:tr>
      <w:tr w:rsidR="00CC5FC9" w:rsidRPr="00CC5FC9" w:rsidTr="00CC5FC9">
        <w:trPr>
          <w:trHeight w:val="270"/>
        </w:trPr>
        <w:tc>
          <w:tcPr>
            <w:tcW w:w="30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utcomes</w:t>
            </w:r>
          </w:p>
        </w:tc>
        <w:tc>
          <w:tcPr>
            <w:tcW w:w="98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-TESA ICSI (study group) versus non-PF conventional ICSI (control group 2)</w:t>
            </w:r>
          </w:p>
        </w:tc>
      </w:tr>
      <w:tr w:rsidR="00CC5FC9" w:rsidRPr="00CC5FC9" w:rsidTr="00CC5FC9">
        <w:trPr>
          <w:trHeight w:val="270"/>
        </w:trPr>
        <w:tc>
          <w:tcPr>
            <w:tcW w:w="3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y group</w:t>
            </w:r>
          </w:p>
        </w:tc>
        <w:tc>
          <w:tcPr>
            <w:tcW w:w="42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fore matching</w:t>
            </w:r>
          </w:p>
        </w:tc>
        <w:tc>
          <w:tcPr>
            <w:tcW w:w="41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ter matching</w:t>
            </w:r>
          </w:p>
        </w:tc>
      </w:tr>
      <w:tr w:rsidR="00CC5FC9" w:rsidRPr="00CC5FC9" w:rsidTr="00CC5FC9">
        <w:trPr>
          <w:trHeight w:val="270"/>
        </w:trPr>
        <w:tc>
          <w:tcPr>
            <w:tcW w:w="30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group 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group 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(95%CI)</w:t>
            </w:r>
          </w:p>
        </w:tc>
      </w:tr>
      <w:tr w:rsidR="00CC5FC9" w:rsidRPr="00CC5FC9" w:rsidTr="00CC5FC9">
        <w:trPr>
          <w:trHeight w:val="27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chemical pregnanc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33(95/15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95(1840/347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35(-1.094-2.15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76(290/44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9(0.611-1.323)</w:t>
            </w:r>
          </w:p>
        </w:tc>
      </w:tr>
      <w:tr w:rsidR="00CC5FC9" w:rsidRPr="00CC5FC9" w:rsidTr="00CC5FC9">
        <w:trPr>
          <w:trHeight w:val="27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al pregnanc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00(90/15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29(1713/347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43(1.106-2.15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36(275/44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5(0.620-1.323)</w:t>
            </w:r>
          </w:p>
        </w:tc>
      </w:tr>
      <w:tr w:rsidR="00CC5FC9" w:rsidRPr="00CC5FC9" w:rsidTr="00CC5FC9">
        <w:trPr>
          <w:trHeight w:val="27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uterine implantat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33(115/30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25(2172/6950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67(1.078-1.73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80(351/88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0(0.719-1.231)</w:t>
            </w:r>
          </w:p>
        </w:tc>
      </w:tr>
      <w:tr w:rsidR="00CC5FC9" w:rsidRPr="00CC5FC9" w:rsidTr="00CC5FC9">
        <w:trPr>
          <w:trHeight w:val="27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topic pregnanc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(1/9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(38/171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5(0.067-3.64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(1/27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9(0.191-49.729)</w:t>
            </w:r>
          </w:p>
        </w:tc>
      </w:tr>
      <w:tr w:rsidR="00CC5FC9" w:rsidRPr="00CC5FC9" w:rsidTr="00CC5FC9">
        <w:trPr>
          <w:trHeight w:val="27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ple gestat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3(21/9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81(425/171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2(0.559-1.52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27(64/27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3(0.572-1.762)</w:t>
            </w:r>
          </w:p>
        </w:tc>
      </w:tr>
      <w:tr w:rsidR="00CC5FC9" w:rsidRPr="00CC5FC9" w:rsidTr="00CC5FC9">
        <w:trPr>
          <w:trHeight w:val="27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carriag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2(11/9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2(235/171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6(0.459-1.67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09(36/27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(0.449-1.902)</w:t>
            </w:r>
          </w:p>
        </w:tc>
      </w:tr>
      <w:tr w:rsidR="00CC5FC9" w:rsidRPr="00CC5FC9" w:rsidTr="00CC5FC9">
        <w:trPr>
          <w:trHeight w:val="27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00(78/15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58(1445/347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22(1.097-2.11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97(238/44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4(0.638-1.339)</w:t>
            </w:r>
          </w:p>
        </w:tc>
      </w:tr>
      <w:tr w:rsidR="00CC5FC9" w:rsidRPr="00CC5FC9" w:rsidTr="00CC5FC9">
        <w:trPr>
          <w:trHeight w:val="27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ple birt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64(20/7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23(379/144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(0.576-1.63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5(57/23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5(0.608-1.973)</w:t>
            </w:r>
          </w:p>
        </w:tc>
      </w:tr>
      <w:tr w:rsidR="00CC5FC9" w:rsidRPr="00CC5FC9" w:rsidTr="00CC5FC9">
        <w:trPr>
          <w:trHeight w:val="270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stational age (weeks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(26-4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(25-4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(31-4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C5FC9" w:rsidRPr="00CC5FC9" w:rsidTr="00CC5FC9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estational age (weeks, </w:t>
            </w:r>
            <w:proofErr w:type="gramStart"/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)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CC5FC9" w:rsidRPr="00CC5FC9" w:rsidTr="00CC5FC9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3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.2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(2.2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0.8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5FC9" w:rsidRPr="00CC5FC9" w:rsidTr="00CC5FC9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 - 3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(7.6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(13.9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(11.7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5FC9" w:rsidRPr="00CC5FC9" w:rsidTr="00CC5FC9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 - 4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(84.6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3(80.4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bookmarkStart w:id="0" w:name="_GoBack"/>
            <w:bookmarkEnd w:id="0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(82.3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5FC9" w:rsidRPr="00CC5FC9" w:rsidTr="00CC5FC9">
        <w:trPr>
          <w:trHeight w:val="285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gt; 4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(6.4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(3.3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(5.0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C5FC9" w:rsidRPr="00CC5FC9" w:rsidTr="00CC5FC9">
        <w:trPr>
          <w:trHeight w:val="270"/>
        </w:trPr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term delivery (&lt;37 weeks</w:t>
            </w:r>
            <w:proofErr w:type="gramStart"/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(</w:t>
            </w:r>
            <w:proofErr w:type="gramEnd"/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7(7/7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78(228/1445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6(0.239-1.159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61(30/238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4(0.288-1.625)</w:t>
            </w:r>
          </w:p>
        </w:tc>
      </w:tr>
      <w:tr w:rsidR="00CC5FC9" w:rsidRPr="00CC5FC9" w:rsidTr="00CC5FC9">
        <w:trPr>
          <w:trHeight w:val="270"/>
        </w:trPr>
        <w:tc>
          <w:tcPr>
            <w:tcW w:w="129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FC9" w:rsidRPr="00CC5FC9" w:rsidRDefault="00CC5FC9" w:rsidP="00CC5F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5F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-TESA ICSI, ICSI using PF triggered frozen-thawed testicular spermatozoa; non-PF conventional ICSI, ICSI using fresh ejaculation without PF trigger</w:t>
            </w:r>
            <w:r w:rsidR="00A0216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A0216D" w:rsidRPr="00A021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old indicates </w:t>
            </w:r>
            <w:r w:rsidR="00A0216D" w:rsidRPr="00A0216D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A0216D" w:rsidRPr="00A0216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&lt; 0.05.</w:t>
            </w:r>
          </w:p>
        </w:tc>
      </w:tr>
    </w:tbl>
    <w:p w:rsidR="00A9527F" w:rsidRPr="00CC5FC9" w:rsidRDefault="00A9527F"/>
    <w:sectPr w:rsidR="00A9527F" w:rsidRPr="00CC5FC9" w:rsidSect="00CC5F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27AD" w:rsidRDefault="009D27AD" w:rsidP="00CC5FC9">
      <w:r>
        <w:separator/>
      </w:r>
    </w:p>
  </w:endnote>
  <w:endnote w:type="continuationSeparator" w:id="0">
    <w:p w:rsidR="009D27AD" w:rsidRDefault="009D27AD" w:rsidP="00CC5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27AD" w:rsidRDefault="009D27AD" w:rsidP="00CC5FC9">
      <w:r>
        <w:separator/>
      </w:r>
    </w:p>
  </w:footnote>
  <w:footnote w:type="continuationSeparator" w:id="0">
    <w:p w:rsidR="009D27AD" w:rsidRDefault="009D27AD" w:rsidP="00CC5F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23C"/>
    <w:rsid w:val="00702824"/>
    <w:rsid w:val="00847E6D"/>
    <w:rsid w:val="009B723C"/>
    <w:rsid w:val="009C234D"/>
    <w:rsid w:val="009D27AD"/>
    <w:rsid w:val="00A0216D"/>
    <w:rsid w:val="00A9527F"/>
    <w:rsid w:val="00CC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5F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5F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5F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5F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5F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5F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5F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5F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7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ing</dc:creator>
  <cp:keywords/>
  <dc:description/>
  <cp:lastModifiedBy>DongJing</cp:lastModifiedBy>
  <cp:revision>4</cp:revision>
  <dcterms:created xsi:type="dcterms:W3CDTF">2024-04-11T09:41:00Z</dcterms:created>
  <dcterms:modified xsi:type="dcterms:W3CDTF">2024-05-02T10:53:00Z</dcterms:modified>
</cp:coreProperties>
</file>